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5CEA" w:rsidRPr="009C0F7B" w:rsidRDefault="00E05CEA" w:rsidP="00E05CEA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:  </w:t>
      </w:r>
      <w:proofErr w:type="spellStart"/>
      <w:r w:rsidRPr="009C0F7B">
        <w:rPr>
          <w:rFonts w:ascii="Times New Roman" w:eastAsia="Calibri" w:hAnsi="Times New Roman" w:cs="Times New Roman"/>
          <w:sz w:val="24"/>
          <w:szCs w:val="24"/>
        </w:rPr>
        <w:t>Reliability</w:t>
      </w:r>
      <w:proofErr w:type="spellEnd"/>
      <w:r w:rsidRPr="009C0F7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Calibri" w:hAnsi="Times New Roman" w:cs="Times New Roman"/>
          <w:sz w:val="24"/>
          <w:szCs w:val="24"/>
        </w:rPr>
        <w:t>values</w:t>
      </w:r>
      <w:proofErr w:type="spellEnd"/>
      <w:r w:rsidRPr="009C0F7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selection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generations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advanced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self-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pollination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random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mating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(allogamous)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obtained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phenotyping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genotyping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combined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previous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generations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multigenerational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previous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genotyping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phenotyping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heritability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traits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equal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0.70,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repeated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scenarios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an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average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degree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dominance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equal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0, 0.5 </w:t>
      </w:r>
      <w:proofErr w:type="spellStart"/>
      <w:r w:rsidRPr="009C0F7B"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 w:rsidRPr="009C0F7B">
        <w:rPr>
          <w:rFonts w:ascii="Times New Roman" w:eastAsia="Times New Roman" w:hAnsi="Times New Roman" w:cs="Times New Roman"/>
          <w:sz w:val="24"/>
          <w:szCs w:val="24"/>
        </w:rPr>
        <w:t xml:space="preserve"> 1.</w:t>
      </w:r>
    </w:p>
    <w:p w:rsidR="00E05CEA" w:rsidRDefault="00E05CEA" w:rsidP="00E05CEA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01"/>
        <w:gridCol w:w="965"/>
        <w:gridCol w:w="965"/>
        <w:gridCol w:w="965"/>
        <w:gridCol w:w="965"/>
        <w:gridCol w:w="995"/>
        <w:gridCol w:w="984"/>
        <w:gridCol w:w="984"/>
        <w:gridCol w:w="984"/>
        <w:gridCol w:w="965"/>
        <w:gridCol w:w="965"/>
        <w:gridCol w:w="967"/>
        <w:gridCol w:w="956"/>
      </w:tblGrid>
      <w:tr w:rsidR="00E05CEA" w:rsidRPr="009C0F7B" w:rsidTr="001752B6">
        <w:trPr>
          <w:trHeight w:val="38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Dominance</w:t>
            </w:r>
            <w:proofErr w:type="spellEnd"/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92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4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90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</w:tr>
      <w:tr w:rsidR="00E05CEA" w:rsidRPr="009C0F7B" w:rsidTr="001752B6">
        <w:trPr>
          <w:trHeight w:val="38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Multigerational</w:t>
            </w:r>
            <w:proofErr w:type="spellEnd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Training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4</w:t>
            </w:r>
          </w:p>
        </w:tc>
      </w:tr>
      <w:tr w:rsidR="00E05CEA" w:rsidRPr="004C25C2" w:rsidTr="001752B6">
        <w:trPr>
          <w:trHeight w:val="36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F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0.89 ± </w:t>
            </w: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0.84 ± </w:t>
            </w: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2 ± 0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7 ± 0.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4  ± 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76  ± 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74  ± 0.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73  ± 0.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75± 0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,70 ± 0.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70 ± 0.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70 ± 0.04</w:t>
            </w:r>
          </w:p>
        </w:tc>
      </w:tr>
      <w:tr w:rsidR="00E05CEA" w:rsidRPr="004C25C2" w:rsidTr="001752B6">
        <w:trPr>
          <w:trHeight w:val="36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F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0.90 ± </w:t>
            </w: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0.88 ± </w:t>
            </w: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0.81 ± </w:t>
            </w: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6 ± 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90  ± 0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3 ± 0.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2 ± 0.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0 ± 0.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0 ± 0.04</w:t>
            </w:r>
          </w:p>
        </w:tc>
      </w:tr>
      <w:tr w:rsidR="00E05CEA" w:rsidRPr="004C25C2" w:rsidTr="001752B6">
        <w:trPr>
          <w:trHeight w:val="380"/>
        </w:trPr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F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3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0.93 ± </w:t>
            </w: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0.92 ± </w:t>
            </w: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4  ± 0.0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8  ± 0.0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6 ± 0.0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5± 0.02</w:t>
            </w:r>
          </w:p>
        </w:tc>
      </w:tr>
      <w:tr w:rsidR="00E05CEA" w:rsidRPr="004C25C2" w:rsidTr="001752B6">
        <w:trPr>
          <w:trHeight w:val="380"/>
        </w:trPr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C06D83" w:rsidRDefault="00E05CEA" w:rsidP="001752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verag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Set</w:t>
            </w:r>
          </w:p>
        </w:tc>
        <w:tc>
          <w:tcPr>
            <w:tcW w:w="139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Default="00E05CEA" w:rsidP="001752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87 </w:t>
            </w:r>
            <w:r w:rsidRPr="00943411">
              <w:rPr>
                <w:rFonts w:eastAsia="Times New Roman"/>
                <w:color w:val="000000"/>
                <w:sz w:val="16"/>
                <w:szCs w:val="16"/>
              </w:rPr>
              <w:t>±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24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A6362C" w:rsidRDefault="00E05CEA" w:rsidP="001752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    0.82 </w:t>
            </w:r>
            <w:r w:rsidRPr="00943411">
              <w:rPr>
                <w:rFonts w:eastAsia="Times New Roman"/>
                <w:color w:val="000000"/>
                <w:sz w:val="16"/>
                <w:szCs w:val="16"/>
              </w:rPr>
              <w:t>±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39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Default="00E05CEA" w:rsidP="001752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77 </w:t>
            </w:r>
            <w:r w:rsidRPr="00943411">
              <w:rPr>
                <w:rFonts w:eastAsia="Times New Roman"/>
                <w:color w:val="000000"/>
                <w:sz w:val="16"/>
                <w:szCs w:val="16"/>
              </w:rPr>
              <w:t>±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3</w:t>
            </w:r>
          </w:p>
        </w:tc>
      </w:tr>
      <w:tr w:rsidR="00E05CEA" w:rsidRPr="004C25C2" w:rsidTr="001752B6">
        <w:trPr>
          <w:trHeight w:val="380"/>
        </w:trPr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Multigerational</w:t>
            </w:r>
            <w:proofErr w:type="spellEnd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Training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A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A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A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A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A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A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A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A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A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A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A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A4</w:t>
            </w:r>
          </w:p>
        </w:tc>
      </w:tr>
      <w:tr w:rsidR="00E05CEA" w:rsidRPr="004C25C2" w:rsidTr="001752B6">
        <w:trPr>
          <w:trHeight w:val="36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F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A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92 ± 0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96 ± 0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93 ± 0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97 ± 0.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76 ± 0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7 ± 0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77 ± 0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7 ± 0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49 ± 0.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66 ± 0.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52 ± 0.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66 ± 0.04</w:t>
            </w:r>
          </w:p>
        </w:tc>
      </w:tr>
      <w:tr w:rsidR="00E05CEA" w:rsidRPr="004C25C2" w:rsidTr="001752B6">
        <w:trPr>
          <w:trHeight w:val="36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F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A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A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0.91 ± </w:t>
            </w: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93 ± 0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93 ± 0.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0 ± 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82 ± 0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0.82 </w:t>
            </w:r>
            <w:r w:rsidRPr="009C0F7B">
              <w:rPr>
                <w:rFonts w:ascii="Times" w:eastAsia="Times New Roman" w:hAnsi="Times"/>
                <w:bCs/>
                <w:color w:val="000000"/>
                <w:sz w:val="16"/>
                <w:szCs w:val="16"/>
              </w:rPr>
              <w:t>± 0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57 ± 0.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58 ± 0.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59 ± 0.05</w:t>
            </w:r>
          </w:p>
        </w:tc>
      </w:tr>
      <w:tr w:rsidR="00E05CEA" w:rsidRPr="004C25C2" w:rsidTr="001752B6">
        <w:trPr>
          <w:trHeight w:val="380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F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A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A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A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 xml:space="preserve">0.91 ± </w:t>
            </w: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92 ± 0.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77 ± 0.0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77 ± 0.0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50 ± 0.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16"/>
                <w:szCs w:val="16"/>
              </w:rPr>
              <w:t>0.50 ± 0.06</w:t>
            </w:r>
          </w:p>
        </w:tc>
      </w:tr>
      <w:tr w:rsidR="00E05CEA" w:rsidRPr="004C25C2" w:rsidTr="001752B6">
        <w:trPr>
          <w:trHeight w:val="380"/>
        </w:trPr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C06D83" w:rsidRDefault="00E05CEA" w:rsidP="001752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verag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Set</w:t>
            </w:r>
          </w:p>
        </w:tc>
        <w:tc>
          <w:tcPr>
            <w:tcW w:w="139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Default="00E05CEA" w:rsidP="001752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92 </w:t>
            </w:r>
            <w:r w:rsidRPr="00943411">
              <w:rPr>
                <w:rFonts w:eastAsia="Times New Roman"/>
                <w:color w:val="000000"/>
                <w:sz w:val="16"/>
                <w:szCs w:val="16"/>
              </w:rPr>
              <w:t>±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24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A6362C" w:rsidRDefault="00E05CEA" w:rsidP="001752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    0.80 </w:t>
            </w:r>
            <w:r w:rsidRPr="00943411">
              <w:rPr>
                <w:rFonts w:eastAsia="Times New Roman"/>
                <w:color w:val="000000"/>
                <w:sz w:val="16"/>
                <w:szCs w:val="16"/>
              </w:rPr>
              <w:t>±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39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Default="00E05CEA" w:rsidP="001752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6 </w:t>
            </w:r>
            <w:r w:rsidRPr="00943411">
              <w:rPr>
                <w:rFonts w:eastAsia="Times New Roman"/>
                <w:color w:val="000000"/>
                <w:sz w:val="16"/>
                <w:szCs w:val="16"/>
              </w:rPr>
              <w:t>±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5</w:t>
            </w:r>
          </w:p>
        </w:tc>
      </w:tr>
      <w:tr w:rsidR="00E05CEA" w:rsidRPr="004C25C2" w:rsidTr="001752B6">
        <w:trPr>
          <w:trHeight w:val="38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Multigerational</w:t>
            </w:r>
            <w:proofErr w:type="spellEnd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Training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proofErr w:type="spellEnd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 xml:space="preserve"> 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proofErr w:type="spellEnd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 xml:space="preserve"> 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proofErr w:type="spellEnd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 xml:space="preserve"> 4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proofErr w:type="spellEnd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 xml:space="preserve"> 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proofErr w:type="spellEnd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 xml:space="preserve"> 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proofErr w:type="spellStart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proofErr w:type="spellEnd"/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 xml:space="preserve"> 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4</w:t>
            </w:r>
          </w:p>
        </w:tc>
      </w:tr>
      <w:tr w:rsidR="00E05CEA" w:rsidRPr="004C25C2" w:rsidTr="001752B6">
        <w:trPr>
          <w:trHeight w:val="380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F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88 ± 0.0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80 ± 0.0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80 ± 0.0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77 ± 0.00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80 ± 0.0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75 ± 0.0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75 ± 0.0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74 ± 0.0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71 ± 0.0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67 ± 0.01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68 ± 0.0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67 ± 0.00</w:t>
            </w:r>
          </w:p>
        </w:tc>
      </w:tr>
      <w:tr w:rsidR="00E05CEA" w:rsidRPr="004C25C2" w:rsidTr="001752B6">
        <w:trPr>
          <w:trHeight w:val="38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F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90 ± 0.0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85 ± 0.0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83 ± 0.0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85 ± 0.02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80 ± 0.03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79 ± 0.03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76 ± 0.03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73 ± 0.0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71 ± 0.00</w:t>
            </w:r>
          </w:p>
        </w:tc>
      </w:tr>
      <w:tr w:rsidR="00E05CEA" w:rsidRPr="004C25C2" w:rsidTr="001752B6">
        <w:trPr>
          <w:trHeight w:val="380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F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1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2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</w:rPr>
              <w:t>Bc</w:t>
            </w:r>
            <w:r w:rsidRPr="009C0F7B">
              <w:rPr>
                <w:rFonts w:ascii="Times" w:eastAsia="Times New Roman" w:hAnsi="Times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92 ± 0.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87 ± 0.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87 ± 0.0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83 ± 0.0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79 ± 0.0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9C0F7B" w:rsidRDefault="00E05CEA" w:rsidP="001752B6">
            <w:pPr>
              <w:jc w:val="center"/>
              <w:rPr>
                <w:rFonts w:ascii="Times" w:eastAsia="Times New Roman" w:hAnsi="Times"/>
                <w:color w:val="000000"/>
                <w:sz w:val="16"/>
                <w:szCs w:val="16"/>
              </w:rPr>
            </w:pPr>
            <w:r w:rsidRPr="009C0F7B">
              <w:rPr>
                <w:rFonts w:ascii="Times" w:eastAsia="Times New Roman" w:hAnsi="Times"/>
                <w:color w:val="000000" w:themeColor="text1"/>
                <w:sz w:val="16"/>
                <w:szCs w:val="16"/>
              </w:rPr>
              <w:t>0.74 ± 0.01</w:t>
            </w:r>
          </w:p>
        </w:tc>
      </w:tr>
      <w:tr w:rsidR="00E05CEA" w:rsidRPr="004C25C2" w:rsidTr="001752B6">
        <w:trPr>
          <w:trHeight w:val="380"/>
        </w:trPr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C06D83" w:rsidRDefault="00E05CEA" w:rsidP="001752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verag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Set</w:t>
            </w:r>
          </w:p>
        </w:tc>
        <w:tc>
          <w:tcPr>
            <w:tcW w:w="139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Default="00E05CEA" w:rsidP="001752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</w:t>
            </w:r>
            <w:r w:rsidRPr="00943411">
              <w:rPr>
                <w:rFonts w:eastAsia="Times New Roman"/>
                <w:color w:val="000000"/>
                <w:sz w:val="16"/>
                <w:szCs w:val="16"/>
              </w:rPr>
              <w:t>±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24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Pr="00A6362C" w:rsidRDefault="00E05CEA" w:rsidP="001752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     0.72 </w:t>
            </w:r>
            <w:r w:rsidRPr="00943411">
              <w:rPr>
                <w:rFonts w:eastAsia="Times New Roman"/>
                <w:color w:val="000000"/>
                <w:sz w:val="16"/>
                <w:szCs w:val="16"/>
              </w:rPr>
              <w:t>±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39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5CEA" w:rsidRDefault="00E05CEA" w:rsidP="001752B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72 </w:t>
            </w:r>
            <w:r w:rsidRPr="00943411">
              <w:rPr>
                <w:rFonts w:eastAsia="Times New Roman"/>
                <w:color w:val="000000"/>
                <w:sz w:val="16"/>
                <w:szCs w:val="16"/>
              </w:rPr>
              <w:t>±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1</w:t>
            </w:r>
          </w:p>
        </w:tc>
      </w:tr>
    </w:tbl>
    <w:p w:rsidR="00E05CEA" w:rsidRPr="00E13B2D" w:rsidRDefault="00E05CEA" w:rsidP="00E05CEA">
      <w:pPr>
        <w:rPr>
          <w:b/>
        </w:rPr>
      </w:pPr>
    </w:p>
    <w:p w:rsidR="00BC1D1C" w:rsidRDefault="00BC1D1C"/>
    <w:sectPr w:rsidR="00BC1D1C" w:rsidSect="006F2179">
      <w:pgSz w:w="16838" w:h="11906" w:orient="landscape"/>
      <w:pgMar w:top="1701" w:right="1560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CEA"/>
    <w:rsid w:val="003E6346"/>
    <w:rsid w:val="00535B7C"/>
    <w:rsid w:val="0059004F"/>
    <w:rsid w:val="00BC1D1C"/>
    <w:rsid w:val="00D215C9"/>
    <w:rsid w:val="00E0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0E63316-A263-7F48-B13D-0EF57D427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5CEA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Sant Anna</dc:creator>
  <cp:keywords/>
  <dc:description/>
  <cp:lastModifiedBy>Isabela Sant Anna</cp:lastModifiedBy>
  <cp:revision>1</cp:revision>
  <dcterms:created xsi:type="dcterms:W3CDTF">2019-01-02T22:55:00Z</dcterms:created>
  <dcterms:modified xsi:type="dcterms:W3CDTF">2019-01-02T22:57:00Z</dcterms:modified>
</cp:coreProperties>
</file>